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13DA5E" w14:textId="05EC2C88" w:rsidR="003324C6" w:rsidRPr="00287F6D" w:rsidRDefault="003324C6" w:rsidP="00287F6D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287F6D">
        <w:rPr>
          <w:rFonts w:ascii="Times New Roman" w:hAnsi="Times New Roman" w:cs="Times New Roman"/>
          <w:b/>
          <w:bCs/>
          <w:sz w:val="28"/>
          <w:szCs w:val="24"/>
        </w:rPr>
        <w:t>Supplemental materials</w:t>
      </w:r>
    </w:p>
    <w:p w14:paraId="14C2881B" w14:textId="77777777" w:rsidR="00287F6D" w:rsidRPr="00287F6D" w:rsidRDefault="00287F6D" w:rsidP="00287F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68D88D" w14:textId="144C9950" w:rsidR="00ED4BF8" w:rsidRPr="00287F6D" w:rsidRDefault="00ED4BF8" w:rsidP="00287F6D">
      <w:pPr>
        <w:rPr>
          <w:rFonts w:ascii="Times New Roman" w:hAnsi="Times New Roman" w:cs="Times New Roman"/>
          <w:sz w:val="24"/>
          <w:szCs w:val="24"/>
        </w:rPr>
      </w:pPr>
      <w:r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E80EF0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87F6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E3C59" w:rsidRPr="00287F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32DB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Peripheral </w:t>
      </w:r>
      <w:r w:rsidR="001E3C59" w:rsidRPr="00287F6D">
        <w:rPr>
          <w:rFonts w:ascii="Times New Roman" w:hAnsi="Times New Roman" w:cs="Times New Roman"/>
          <w:b/>
          <w:bCs/>
          <w:sz w:val="24"/>
          <w:szCs w:val="24"/>
        </w:rPr>
        <w:t>CD3</w:t>
      </w:r>
      <w:r w:rsidR="001E3C59" w:rsidRPr="00287F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1E3C59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 T-cells </w:t>
      </w:r>
      <w:r w:rsidR="00A932DB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evaluated in </w:t>
      </w:r>
      <w:r w:rsidR="00E31BC4" w:rsidRPr="00287F6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A932DB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2734"/>
        <w:gridCol w:w="2960"/>
      </w:tblGrid>
      <w:tr w:rsidR="00E31BC4" w:rsidRPr="00287F6D" w14:paraId="7BD8D1CD" w14:textId="77777777" w:rsidTr="00287F6D">
        <w:trPr>
          <w:trHeight w:val="320"/>
        </w:trPr>
        <w:tc>
          <w:tcPr>
            <w:tcW w:w="157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577FAC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164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C9BE00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 0 (10</w:t>
            </w: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83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8B0201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 27 (10</w:t>
            </w: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</w:tr>
      <w:tr w:rsidR="00E31BC4" w:rsidRPr="00287F6D" w14:paraId="4C774AAE" w14:textId="77777777" w:rsidTr="00287F6D">
        <w:trPr>
          <w:trHeight w:val="290"/>
        </w:trPr>
        <w:tc>
          <w:tcPr>
            <w:tcW w:w="1572" w:type="pct"/>
            <w:tcBorders>
              <w:top w:val="single" w:sz="8" w:space="0" w:color="auto"/>
            </w:tcBorders>
            <w:noWrap/>
            <w:hideMark/>
          </w:tcPr>
          <w:p w14:paraId="47F5A5F9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46" w:type="pct"/>
            <w:tcBorders>
              <w:top w:val="single" w:sz="8" w:space="0" w:color="auto"/>
            </w:tcBorders>
            <w:noWrap/>
            <w:hideMark/>
          </w:tcPr>
          <w:p w14:paraId="35ED2F14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83" w:type="pct"/>
            <w:tcBorders>
              <w:top w:val="single" w:sz="8" w:space="0" w:color="auto"/>
            </w:tcBorders>
            <w:noWrap/>
            <w:hideMark/>
          </w:tcPr>
          <w:p w14:paraId="6733E223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1.64</w:t>
            </w:r>
          </w:p>
        </w:tc>
      </w:tr>
      <w:tr w:rsidR="00E31BC4" w:rsidRPr="00287F6D" w14:paraId="420A9B72" w14:textId="77777777" w:rsidTr="00287F6D">
        <w:trPr>
          <w:trHeight w:val="290"/>
        </w:trPr>
        <w:tc>
          <w:tcPr>
            <w:tcW w:w="1572" w:type="pct"/>
            <w:noWrap/>
            <w:hideMark/>
          </w:tcPr>
          <w:p w14:paraId="1778D99E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46" w:type="pct"/>
            <w:noWrap/>
            <w:hideMark/>
          </w:tcPr>
          <w:p w14:paraId="1241452A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83" w:type="pct"/>
            <w:noWrap/>
            <w:hideMark/>
          </w:tcPr>
          <w:p w14:paraId="6D0709A9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1.34</w:t>
            </w:r>
          </w:p>
        </w:tc>
      </w:tr>
      <w:tr w:rsidR="00E31BC4" w:rsidRPr="00287F6D" w14:paraId="052CBAD6" w14:textId="77777777" w:rsidTr="00287F6D">
        <w:trPr>
          <w:trHeight w:val="290"/>
        </w:trPr>
        <w:tc>
          <w:tcPr>
            <w:tcW w:w="1572" w:type="pct"/>
            <w:noWrap/>
            <w:hideMark/>
          </w:tcPr>
          <w:p w14:paraId="2BFA326A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6" w:type="pct"/>
            <w:noWrap/>
            <w:hideMark/>
          </w:tcPr>
          <w:p w14:paraId="386CE9B8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783" w:type="pct"/>
            <w:noWrap/>
            <w:hideMark/>
          </w:tcPr>
          <w:p w14:paraId="454F102F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1.19</w:t>
            </w:r>
          </w:p>
        </w:tc>
      </w:tr>
      <w:tr w:rsidR="00E31BC4" w:rsidRPr="00287F6D" w14:paraId="64809DF6" w14:textId="77777777" w:rsidTr="00287F6D">
        <w:trPr>
          <w:trHeight w:val="290"/>
        </w:trPr>
        <w:tc>
          <w:tcPr>
            <w:tcW w:w="1572" w:type="pct"/>
            <w:noWrap/>
            <w:hideMark/>
          </w:tcPr>
          <w:p w14:paraId="20085C77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46" w:type="pct"/>
            <w:noWrap/>
            <w:hideMark/>
          </w:tcPr>
          <w:p w14:paraId="7BD007F6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83" w:type="pct"/>
            <w:noWrap/>
            <w:hideMark/>
          </w:tcPr>
          <w:p w14:paraId="76CE5430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E31BC4" w:rsidRPr="00287F6D" w14:paraId="31C00D31" w14:textId="77777777" w:rsidTr="00287F6D">
        <w:trPr>
          <w:trHeight w:val="290"/>
        </w:trPr>
        <w:tc>
          <w:tcPr>
            <w:tcW w:w="1572" w:type="pct"/>
            <w:noWrap/>
            <w:hideMark/>
          </w:tcPr>
          <w:p w14:paraId="3538CF31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46" w:type="pct"/>
            <w:noWrap/>
            <w:hideMark/>
          </w:tcPr>
          <w:p w14:paraId="5F71690F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783" w:type="pct"/>
            <w:noWrap/>
            <w:hideMark/>
          </w:tcPr>
          <w:p w14:paraId="1CD8519F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1.72</w:t>
            </w:r>
          </w:p>
        </w:tc>
      </w:tr>
      <w:tr w:rsidR="00E31BC4" w:rsidRPr="00287F6D" w14:paraId="76A76572" w14:textId="77777777" w:rsidTr="00287F6D">
        <w:trPr>
          <w:trHeight w:val="290"/>
        </w:trPr>
        <w:tc>
          <w:tcPr>
            <w:tcW w:w="1572" w:type="pct"/>
            <w:noWrap/>
            <w:hideMark/>
          </w:tcPr>
          <w:p w14:paraId="2FC6CEC5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46" w:type="pct"/>
            <w:noWrap/>
            <w:hideMark/>
          </w:tcPr>
          <w:p w14:paraId="78F7175B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783" w:type="pct"/>
            <w:noWrap/>
            <w:hideMark/>
          </w:tcPr>
          <w:p w14:paraId="3A47FC50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2.18</w:t>
            </w:r>
          </w:p>
        </w:tc>
      </w:tr>
      <w:tr w:rsidR="00E31BC4" w:rsidRPr="00287F6D" w14:paraId="318398D6" w14:textId="77777777" w:rsidTr="00287F6D">
        <w:trPr>
          <w:trHeight w:val="290"/>
        </w:trPr>
        <w:tc>
          <w:tcPr>
            <w:tcW w:w="1572" w:type="pct"/>
            <w:noWrap/>
            <w:hideMark/>
          </w:tcPr>
          <w:p w14:paraId="0EEBC532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46" w:type="pct"/>
            <w:noWrap/>
            <w:hideMark/>
          </w:tcPr>
          <w:p w14:paraId="05F8CF88" w14:textId="07E2FB6D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83" w:type="pct"/>
            <w:noWrap/>
            <w:hideMark/>
          </w:tcPr>
          <w:p w14:paraId="353E4902" w14:textId="3DD134A9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2.70</w:t>
            </w:r>
          </w:p>
        </w:tc>
      </w:tr>
      <w:tr w:rsidR="00E31BC4" w:rsidRPr="00287F6D" w14:paraId="606864D3" w14:textId="77777777" w:rsidTr="00287F6D">
        <w:trPr>
          <w:trHeight w:val="290"/>
        </w:trPr>
        <w:tc>
          <w:tcPr>
            <w:tcW w:w="1572" w:type="pct"/>
            <w:noWrap/>
            <w:hideMark/>
          </w:tcPr>
          <w:p w14:paraId="208B0BAE" w14:textId="77777777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46" w:type="pct"/>
            <w:noWrap/>
            <w:hideMark/>
          </w:tcPr>
          <w:p w14:paraId="114BE60F" w14:textId="649B86FF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83" w:type="pct"/>
            <w:noWrap/>
            <w:hideMark/>
          </w:tcPr>
          <w:p w14:paraId="27C58ABE" w14:textId="176B3BD4" w:rsidR="00E31BC4" w:rsidRPr="00287F6D" w:rsidRDefault="00E31BC4" w:rsidP="00287F6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87F6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1.00</w:t>
            </w:r>
          </w:p>
        </w:tc>
      </w:tr>
    </w:tbl>
    <w:p w14:paraId="5FD85A00" w14:textId="0C7D8DE4" w:rsidR="00287F6D" w:rsidRPr="00287F6D" w:rsidRDefault="00287F6D" w:rsidP="00287F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B910EF" w14:textId="77777777" w:rsidR="00287F6D" w:rsidRPr="00287F6D" w:rsidRDefault="00287F6D" w:rsidP="00287F6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87F6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0CEE85" w14:textId="084A3507" w:rsidR="00802102" w:rsidRPr="00287F6D" w:rsidRDefault="00802102" w:rsidP="00287F6D">
      <w:pPr>
        <w:rPr>
          <w:rFonts w:ascii="Times New Roman" w:hAnsi="Times New Roman" w:cs="Times New Roman"/>
          <w:sz w:val="24"/>
          <w:szCs w:val="24"/>
        </w:rPr>
      </w:pPr>
      <w:r w:rsidRPr="00287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="001E3C59" w:rsidRPr="00287F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3337" w:rsidRPr="00287F6D">
        <w:rPr>
          <w:rFonts w:ascii="Times New Roman" w:hAnsi="Times New Roman" w:cs="Times New Roman"/>
          <w:b/>
          <w:bCs/>
          <w:sz w:val="24"/>
          <w:szCs w:val="24"/>
        </w:rPr>
        <w:t>Treg T-cell</w:t>
      </w:r>
      <w:r w:rsidR="001E3C59" w:rsidRPr="00287F6D">
        <w:rPr>
          <w:rFonts w:ascii="Times New Roman" w:hAnsi="Times New Roman" w:cs="Times New Roman"/>
          <w:b/>
          <w:bCs/>
          <w:sz w:val="24"/>
          <w:szCs w:val="24"/>
        </w:rPr>
        <w:t>s (%) in peripheral blood</w:t>
      </w:r>
      <w:r w:rsidR="008A3337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849"/>
        <w:gridCol w:w="1010"/>
        <w:gridCol w:w="1010"/>
        <w:gridCol w:w="849"/>
        <w:gridCol w:w="849"/>
        <w:gridCol w:w="1010"/>
        <w:gridCol w:w="1010"/>
      </w:tblGrid>
      <w:tr w:rsidR="00802102" w:rsidRPr="00287F6D" w14:paraId="7E33735B" w14:textId="77777777" w:rsidTr="00287F6D">
        <w:trPr>
          <w:trHeight w:val="280"/>
        </w:trPr>
        <w:tc>
          <w:tcPr>
            <w:tcW w:w="1035" w:type="pct"/>
            <w:tcBorders>
              <w:top w:val="single" w:sz="8" w:space="0" w:color="auto"/>
              <w:bottom w:val="single" w:sz="8" w:space="0" w:color="auto"/>
            </w:tcBorders>
          </w:tcPr>
          <w:p w14:paraId="1A50F78A" w14:textId="22DFE00A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Day)</w:t>
            </w:r>
          </w:p>
        </w:tc>
        <w:tc>
          <w:tcPr>
            <w:tcW w:w="511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82953E1" w14:textId="767889F2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4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483AB51" w14:textId="0950FFD4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5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A500E53" w14:textId="037325B0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6</w:t>
            </w:r>
          </w:p>
        </w:tc>
        <w:tc>
          <w:tcPr>
            <w:tcW w:w="511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C42866F" w14:textId="737970DB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7</w:t>
            </w:r>
          </w:p>
        </w:tc>
        <w:tc>
          <w:tcPr>
            <w:tcW w:w="511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F2C029A" w14:textId="14EB69F0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8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66CA337" w14:textId="264BD0B7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9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0BE4394" w14:textId="4592BC9E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 11</w:t>
            </w:r>
          </w:p>
        </w:tc>
      </w:tr>
      <w:tr w:rsidR="00802102" w:rsidRPr="00287F6D" w14:paraId="71529150" w14:textId="77777777" w:rsidTr="00287F6D">
        <w:trPr>
          <w:trHeight w:val="280"/>
        </w:trPr>
        <w:tc>
          <w:tcPr>
            <w:tcW w:w="1035" w:type="pct"/>
            <w:tcBorders>
              <w:top w:val="single" w:sz="8" w:space="0" w:color="auto"/>
            </w:tcBorders>
          </w:tcPr>
          <w:p w14:paraId="24AB51EE" w14:textId="29406155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 0</w:t>
            </w:r>
          </w:p>
        </w:tc>
        <w:tc>
          <w:tcPr>
            <w:tcW w:w="511" w:type="pct"/>
            <w:tcBorders>
              <w:top w:val="single" w:sz="8" w:space="0" w:color="auto"/>
            </w:tcBorders>
            <w:noWrap/>
            <w:hideMark/>
          </w:tcPr>
          <w:p w14:paraId="6D80480B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6.71</w:t>
            </w:r>
          </w:p>
        </w:tc>
        <w:tc>
          <w:tcPr>
            <w:tcW w:w="608" w:type="pct"/>
            <w:tcBorders>
              <w:top w:val="single" w:sz="8" w:space="0" w:color="auto"/>
            </w:tcBorders>
            <w:noWrap/>
            <w:hideMark/>
          </w:tcPr>
          <w:p w14:paraId="6D58D218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7.52</w:t>
            </w:r>
          </w:p>
        </w:tc>
        <w:tc>
          <w:tcPr>
            <w:tcW w:w="608" w:type="pct"/>
            <w:tcBorders>
              <w:top w:val="single" w:sz="8" w:space="0" w:color="auto"/>
            </w:tcBorders>
            <w:noWrap/>
            <w:hideMark/>
          </w:tcPr>
          <w:p w14:paraId="0380C58E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8.65</w:t>
            </w:r>
          </w:p>
        </w:tc>
        <w:tc>
          <w:tcPr>
            <w:tcW w:w="511" w:type="pct"/>
            <w:tcBorders>
              <w:top w:val="single" w:sz="8" w:space="0" w:color="auto"/>
            </w:tcBorders>
            <w:noWrap/>
            <w:hideMark/>
          </w:tcPr>
          <w:p w14:paraId="7E277C2C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7.59</w:t>
            </w:r>
          </w:p>
        </w:tc>
        <w:tc>
          <w:tcPr>
            <w:tcW w:w="511" w:type="pct"/>
            <w:tcBorders>
              <w:top w:val="single" w:sz="8" w:space="0" w:color="auto"/>
            </w:tcBorders>
            <w:noWrap/>
            <w:hideMark/>
          </w:tcPr>
          <w:p w14:paraId="4BD3AEE7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8.96</w:t>
            </w:r>
          </w:p>
        </w:tc>
        <w:tc>
          <w:tcPr>
            <w:tcW w:w="608" w:type="pct"/>
            <w:tcBorders>
              <w:top w:val="single" w:sz="8" w:space="0" w:color="auto"/>
            </w:tcBorders>
            <w:noWrap/>
            <w:hideMark/>
          </w:tcPr>
          <w:p w14:paraId="12E9A4C5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19.73</w:t>
            </w:r>
          </w:p>
        </w:tc>
        <w:tc>
          <w:tcPr>
            <w:tcW w:w="608" w:type="pct"/>
            <w:tcBorders>
              <w:top w:val="single" w:sz="8" w:space="0" w:color="auto"/>
            </w:tcBorders>
            <w:noWrap/>
            <w:hideMark/>
          </w:tcPr>
          <w:p w14:paraId="2862CCAB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7.08</w:t>
            </w:r>
          </w:p>
        </w:tc>
      </w:tr>
      <w:tr w:rsidR="00802102" w:rsidRPr="00287F6D" w14:paraId="0D57D810" w14:textId="77777777" w:rsidTr="00287F6D">
        <w:trPr>
          <w:trHeight w:val="280"/>
        </w:trPr>
        <w:tc>
          <w:tcPr>
            <w:tcW w:w="1035" w:type="pct"/>
          </w:tcPr>
          <w:p w14:paraId="61C2BE1C" w14:textId="465A5533" w:rsidR="00802102" w:rsidRPr="00287F6D" w:rsidRDefault="00802102" w:rsidP="00287F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 27</w:t>
            </w:r>
          </w:p>
        </w:tc>
        <w:tc>
          <w:tcPr>
            <w:tcW w:w="511" w:type="pct"/>
            <w:noWrap/>
            <w:hideMark/>
          </w:tcPr>
          <w:p w14:paraId="43DF43CD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8.7</w:t>
            </w:r>
          </w:p>
        </w:tc>
        <w:tc>
          <w:tcPr>
            <w:tcW w:w="608" w:type="pct"/>
            <w:noWrap/>
            <w:hideMark/>
          </w:tcPr>
          <w:p w14:paraId="6738ECD5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10.06</w:t>
            </w:r>
          </w:p>
        </w:tc>
        <w:tc>
          <w:tcPr>
            <w:tcW w:w="608" w:type="pct"/>
            <w:noWrap/>
            <w:hideMark/>
          </w:tcPr>
          <w:p w14:paraId="0DE28DA9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12.56</w:t>
            </w:r>
          </w:p>
        </w:tc>
        <w:tc>
          <w:tcPr>
            <w:tcW w:w="511" w:type="pct"/>
            <w:noWrap/>
            <w:hideMark/>
          </w:tcPr>
          <w:p w14:paraId="47613D8C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9.57</w:t>
            </w:r>
          </w:p>
        </w:tc>
        <w:tc>
          <w:tcPr>
            <w:tcW w:w="511" w:type="pct"/>
            <w:noWrap/>
            <w:hideMark/>
          </w:tcPr>
          <w:p w14:paraId="788303B1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6.73</w:t>
            </w:r>
          </w:p>
        </w:tc>
        <w:tc>
          <w:tcPr>
            <w:tcW w:w="608" w:type="pct"/>
            <w:noWrap/>
            <w:hideMark/>
          </w:tcPr>
          <w:p w14:paraId="5531835A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21.18</w:t>
            </w:r>
          </w:p>
        </w:tc>
        <w:tc>
          <w:tcPr>
            <w:tcW w:w="608" w:type="pct"/>
            <w:noWrap/>
            <w:hideMark/>
          </w:tcPr>
          <w:p w14:paraId="6788FCD1" w14:textId="77777777" w:rsidR="00802102" w:rsidRPr="00287F6D" w:rsidRDefault="00802102" w:rsidP="00287F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7F6D">
              <w:rPr>
                <w:rFonts w:ascii="Times New Roman" w:hAnsi="Times New Roman" w:cs="Times New Roman"/>
                <w:bCs/>
                <w:sz w:val="24"/>
                <w:szCs w:val="24"/>
              </w:rPr>
              <w:t>10.38</w:t>
            </w:r>
          </w:p>
        </w:tc>
      </w:tr>
    </w:tbl>
    <w:p w14:paraId="7916807F" w14:textId="6F4C8CAF" w:rsidR="00F769DF" w:rsidRPr="00287F6D" w:rsidRDefault="00F769DF" w:rsidP="00287F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2C731" w14:textId="77777777" w:rsidR="00F769DF" w:rsidRPr="00287F6D" w:rsidRDefault="00F769DF" w:rsidP="00287F6D">
      <w:pPr>
        <w:rPr>
          <w:rFonts w:ascii="Times New Roman" w:hAnsi="Times New Roman" w:cs="Times New Roman"/>
          <w:b/>
          <w:bCs/>
          <w:sz w:val="24"/>
          <w:szCs w:val="24"/>
        </w:rPr>
        <w:sectPr w:rsidR="00F769DF" w:rsidRPr="00287F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8DF081" w14:textId="7DB256C5" w:rsidR="00F769DF" w:rsidRPr="00287F6D" w:rsidRDefault="00ED4BF8" w:rsidP="00287F6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87F6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B304AD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02102" w:rsidRPr="00287F6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E3C59" w:rsidRPr="00287F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732D" w:rsidRPr="00287F6D">
        <w:rPr>
          <w:rFonts w:ascii="Times New Roman" w:hAnsi="Times New Roman" w:cs="Times New Roman"/>
          <w:b/>
          <w:bCs/>
          <w:sz w:val="24"/>
          <w:szCs w:val="24"/>
        </w:rPr>
        <w:t>CD3</w:t>
      </w:r>
      <w:r w:rsidR="0047732D" w:rsidRPr="00287F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47732D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7F6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00212" w:rsidRPr="00287F6D">
        <w:rPr>
          <w:rFonts w:ascii="Times New Roman" w:hAnsi="Times New Roman" w:cs="Times New Roman"/>
          <w:b/>
          <w:bCs/>
          <w:sz w:val="24"/>
          <w:szCs w:val="24"/>
        </w:rPr>
        <w:t>-cells, CD4</w:t>
      </w:r>
      <w:r w:rsidR="0047732D" w:rsidRPr="00287F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F00212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 T-cells, and CD8</w:t>
      </w:r>
      <w:r w:rsidR="00F00212" w:rsidRPr="00287F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F00212" w:rsidRPr="00287F6D">
        <w:rPr>
          <w:rFonts w:ascii="Times New Roman" w:hAnsi="Times New Roman" w:cs="Times New Roman"/>
          <w:b/>
          <w:bCs/>
          <w:sz w:val="24"/>
          <w:szCs w:val="24"/>
        </w:rPr>
        <w:t xml:space="preserve"> T-cells </w:t>
      </w:r>
      <w:r w:rsidR="001E3C59" w:rsidRPr="00287F6D">
        <w:rPr>
          <w:rFonts w:ascii="Times New Roman" w:hAnsi="Times New Roman" w:cs="Times New Roman"/>
          <w:b/>
          <w:bCs/>
          <w:sz w:val="24"/>
          <w:szCs w:val="24"/>
        </w:rPr>
        <w:t>in peripheral blood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6"/>
        <w:gridCol w:w="819"/>
        <w:gridCol w:w="984"/>
        <w:gridCol w:w="1156"/>
        <w:gridCol w:w="1047"/>
        <w:gridCol w:w="1804"/>
        <w:gridCol w:w="2329"/>
        <w:gridCol w:w="2282"/>
        <w:gridCol w:w="2282"/>
        <w:gridCol w:w="2236"/>
        <w:gridCol w:w="2236"/>
        <w:gridCol w:w="2282"/>
        <w:gridCol w:w="2282"/>
      </w:tblGrid>
      <w:tr w:rsidR="00613F1E" w:rsidRPr="00613F1E" w14:paraId="5FD9F901" w14:textId="77777777" w:rsidTr="00613F1E">
        <w:trPr>
          <w:trHeight w:val="851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89C6454" w14:textId="6D6171BE" w:rsidR="00F769DF" w:rsidRPr="00613F1E" w:rsidRDefault="00F769DF" w:rsidP="00287F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tID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2C1B5E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ime (Days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C6BE1B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D3+ T-cells/μL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1BE126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D4+ T-cells/μL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3D5B23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D8+ T-cells/μL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823DBC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D4+, CD27+,CD45RA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32050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D8+, CD27+,CD45RA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B475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D4+, CD27-,CD45RA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BFFB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D8+, CD27-,CD45RA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DE1A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D4+, CD27-,CD45RA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78DA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D8+, CD27-,CD45RA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2176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D4+, CD27+,CD45RA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8E58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D8+, CD27+,CD45RA-</w:t>
            </w:r>
          </w:p>
        </w:tc>
      </w:tr>
      <w:tr w:rsidR="00613F1E" w:rsidRPr="00613F1E" w14:paraId="626AE61E" w14:textId="77777777" w:rsidTr="00613F1E">
        <w:trPr>
          <w:trHeight w:val="290"/>
        </w:trPr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4832857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536E17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75B8F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046219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D84793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E2B5CD7" w14:textId="4E55713F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5AA3A" w14:textId="649FC340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0524D" w14:textId="7EAC136D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24F01" w14:textId="4B154F87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DBCF2" w14:textId="4C5EEF97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652C0" w14:textId="00BD3839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16A7D" w14:textId="28171331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F15FB" w14:textId="2C7B186B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613F1E" w:rsidRPr="00613F1E" w14:paraId="0AA38A85" w14:textId="77777777" w:rsidTr="00613F1E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3A0B05F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3F15C6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D72BCA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5BD09D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02F8AF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AF239D5" w14:textId="566EB8BC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18B01" w14:textId="60126AA1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E6B0B" w14:textId="2A723ADA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D8259" w14:textId="0B98DE37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E8C1D" w14:textId="711A5FF9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21112" w14:textId="76229C53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5C5E4" w14:textId="184816D8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59A77" w14:textId="7228B9F4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613F1E" w:rsidRPr="00613F1E" w14:paraId="340F3AD7" w14:textId="77777777" w:rsidTr="00613F1E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3F05C82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BDBCCE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5123E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5DBD25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D209FD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7A07482" w14:textId="70B1ED32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2A007" w14:textId="3D919069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20FAD" w14:textId="7B489994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01F3D" w14:textId="0291943D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B3442" w14:textId="1BE0D7C8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0C4A8" w14:textId="28D41025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54476" w14:textId="20A1205B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03E34" w14:textId="0DC147D0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613F1E" w:rsidRPr="00613F1E" w14:paraId="1479186F" w14:textId="77777777" w:rsidTr="00613F1E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47511DF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DF6D6E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1A058A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F74EF1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405B7C0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A670B87" w14:textId="74E57C64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21E86" w14:textId="145DD188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9C46A" w14:textId="2B38C18C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0BFCA" w14:textId="25F09ABD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AABCE" w14:textId="1BC2E51B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DEEC1" w14:textId="6A7C2159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D31B0" w14:textId="60630C43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80307" w14:textId="4AECAE29" w:rsidR="00F769DF" w:rsidRPr="00613F1E" w:rsidRDefault="00F769DF" w:rsidP="00287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613F1E" w:rsidRPr="00613F1E" w14:paraId="052AE4AE" w14:textId="77777777" w:rsidTr="00613F1E">
        <w:trPr>
          <w:trHeight w:val="290"/>
        </w:trPr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04AB1B9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4E2B5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E1D7B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B1D4DE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E42D9F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5B05EA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BED8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545F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9E55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0989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BC6F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C6B8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5578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</w:tr>
      <w:tr w:rsidR="00613F1E" w:rsidRPr="00613F1E" w14:paraId="4AE696A6" w14:textId="77777777" w:rsidTr="00613F1E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5993A18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FA7B7D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044951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219437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E3EF6F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095326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C717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AA5D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93CB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B0C0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9305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FBA7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0562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</w:tr>
      <w:tr w:rsidR="00613F1E" w:rsidRPr="00613F1E" w14:paraId="12C7F02B" w14:textId="77777777" w:rsidTr="00613F1E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0B2E2EC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5C5654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0CB3E9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02D12F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C3DDEC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C987B7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4FCB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F423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CBE2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7CD8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3FFA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41E3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8B8D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96</w:t>
            </w:r>
          </w:p>
        </w:tc>
      </w:tr>
      <w:tr w:rsidR="00613F1E" w:rsidRPr="00613F1E" w14:paraId="696F0F9C" w14:textId="77777777" w:rsidTr="00613F1E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1B55500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EAFA8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9AB1E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8A91F4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B22A20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AAE539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97D0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F5A9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2A71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140E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48B9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B918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B671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97</w:t>
            </w:r>
          </w:p>
        </w:tc>
      </w:tr>
      <w:tr w:rsidR="00613F1E" w:rsidRPr="00613F1E" w14:paraId="26A8365A" w14:textId="77777777" w:rsidTr="00613F1E">
        <w:trPr>
          <w:trHeight w:val="290"/>
        </w:trPr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64B6B23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FE0641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E6D8ED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C0DB3E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4BCABF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51E225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7FD8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61E6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920A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641D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9B90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BA05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364A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01</w:t>
            </w:r>
          </w:p>
        </w:tc>
      </w:tr>
      <w:tr w:rsidR="00613F1E" w:rsidRPr="00613F1E" w14:paraId="7BB957C7" w14:textId="77777777" w:rsidTr="00613F1E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1E39E79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E75B3D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80225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2B2D73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1F686C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99D9CF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BA8A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2623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DC2E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9D36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F1F6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5AE1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41D6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66</w:t>
            </w:r>
          </w:p>
        </w:tc>
      </w:tr>
      <w:tr w:rsidR="00613F1E" w:rsidRPr="00613F1E" w14:paraId="659F9D60" w14:textId="77777777" w:rsidTr="00613F1E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1069593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8F816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063DC4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207634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0790E9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F32611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4EE9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26C0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7197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8CAA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3BAB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DF77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B379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20</w:t>
            </w:r>
          </w:p>
        </w:tc>
      </w:tr>
      <w:tr w:rsidR="00613F1E" w:rsidRPr="00613F1E" w14:paraId="4701062F" w14:textId="77777777" w:rsidTr="00613F1E">
        <w:trPr>
          <w:trHeight w:val="290"/>
        </w:trPr>
        <w:tc>
          <w:tcPr>
            <w:tcW w:w="898" w:type="dxa"/>
            <w:vMerge/>
            <w:vAlign w:val="center"/>
            <w:hideMark/>
          </w:tcPr>
          <w:p w14:paraId="376554B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56F354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65C1EB0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71238B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1171BE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E9628B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4A60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182A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180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CE35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9704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5CD3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F1E10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49</w:t>
            </w:r>
          </w:p>
        </w:tc>
      </w:tr>
      <w:tr w:rsidR="00613F1E" w:rsidRPr="00613F1E" w14:paraId="775F1A20" w14:textId="77777777" w:rsidTr="00613F1E">
        <w:trPr>
          <w:trHeight w:val="280"/>
        </w:trPr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0D570B2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F53EA0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45E8F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2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207C83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08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F99AAF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5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53FD72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D2FA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A26F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65B0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FE2D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DC870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F605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F691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</w:tr>
      <w:tr w:rsidR="00613F1E" w:rsidRPr="00613F1E" w14:paraId="68B3CF25" w14:textId="77777777" w:rsidTr="00613F1E">
        <w:trPr>
          <w:trHeight w:val="280"/>
        </w:trPr>
        <w:tc>
          <w:tcPr>
            <w:tcW w:w="898" w:type="dxa"/>
            <w:vMerge/>
            <w:vAlign w:val="center"/>
            <w:hideMark/>
          </w:tcPr>
          <w:p w14:paraId="167A331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907B22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74B75F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43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4F943B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9A8C70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99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AE782A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BFBE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CF3A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C93B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B3D2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5D60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1F60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78E8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11</w:t>
            </w:r>
          </w:p>
        </w:tc>
      </w:tr>
      <w:tr w:rsidR="00613F1E" w:rsidRPr="00613F1E" w14:paraId="74FC3CEC" w14:textId="77777777" w:rsidTr="00613F1E">
        <w:trPr>
          <w:trHeight w:val="280"/>
        </w:trPr>
        <w:tc>
          <w:tcPr>
            <w:tcW w:w="898" w:type="dxa"/>
            <w:vMerge/>
            <w:vAlign w:val="center"/>
            <w:hideMark/>
          </w:tcPr>
          <w:p w14:paraId="551EB32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5CCC56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BDC42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49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A1AEDC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2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6219F0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91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2DE82F1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2489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8B2F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7425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9DB4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EF9E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6FAF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60DC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85</w:t>
            </w:r>
          </w:p>
        </w:tc>
      </w:tr>
      <w:tr w:rsidR="00613F1E" w:rsidRPr="00613F1E" w14:paraId="5A2F1EAD" w14:textId="77777777" w:rsidTr="00613F1E">
        <w:trPr>
          <w:trHeight w:val="280"/>
        </w:trPr>
        <w:tc>
          <w:tcPr>
            <w:tcW w:w="898" w:type="dxa"/>
            <w:vMerge/>
            <w:vAlign w:val="center"/>
            <w:hideMark/>
          </w:tcPr>
          <w:p w14:paraId="0BBA269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6653D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AACCF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80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A86481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5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C88A02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188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075C7E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37FF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0779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91F1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BA98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35B8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B794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9535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72</w:t>
            </w:r>
          </w:p>
        </w:tc>
      </w:tr>
      <w:tr w:rsidR="00613F1E" w:rsidRPr="00613F1E" w14:paraId="7C3396C9" w14:textId="77777777" w:rsidTr="00613F1E">
        <w:trPr>
          <w:trHeight w:val="280"/>
        </w:trPr>
        <w:tc>
          <w:tcPr>
            <w:tcW w:w="898" w:type="dxa"/>
            <w:vMerge w:val="restart"/>
            <w:shd w:val="clear" w:color="auto" w:fill="auto"/>
            <w:noWrap/>
            <w:vAlign w:val="center"/>
            <w:hideMark/>
          </w:tcPr>
          <w:p w14:paraId="5CB8A62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CB98D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-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7B4169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66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2D2D96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DEAE94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8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804571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D97F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CE38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1C6B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0A94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9EF7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57630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3D8D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68</w:t>
            </w:r>
          </w:p>
        </w:tc>
      </w:tr>
      <w:tr w:rsidR="00613F1E" w:rsidRPr="00613F1E" w14:paraId="64425E92" w14:textId="77777777" w:rsidTr="00613F1E">
        <w:trPr>
          <w:trHeight w:val="280"/>
        </w:trPr>
        <w:tc>
          <w:tcPr>
            <w:tcW w:w="898" w:type="dxa"/>
            <w:vMerge/>
            <w:vAlign w:val="center"/>
            <w:hideMark/>
          </w:tcPr>
          <w:p w14:paraId="622C8A90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1CCA5B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FED49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3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52EA70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9C9BEC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BA810C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96E7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F13D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9AFE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EB1C5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6C5E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2377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7555B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</w:tr>
      <w:tr w:rsidR="00613F1E" w:rsidRPr="00613F1E" w14:paraId="7B94F5BE" w14:textId="77777777" w:rsidTr="00613F1E">
        <w:trPr>
          <w:trHeight w:val="280"/>
        </w:trPr>
        <w:tc>
          <w:tcPr>
            <w:tcW w:w="898" w:type="dxa"/>
            <w:vMerge/>
            <w:vAlign w:val="center"/>
            <w:hideMark/>
          </w:tcPr>
          <w:p w14:paraId="6132F110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A56CD7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F1592E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1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9B213DE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68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FB1050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95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51B1ED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BA9A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91DD3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A08A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C0408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3744F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1C68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9FBF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64</w:t>
            </w:r>
          </w:p>
        </w:tc>
      </w:tr>
      <w:tr w:rsidR="00613F1E" w:rsidRPr="00613F1E" w14:paraId="3E529107" w14:textId="77777777" w:rsidTr="00613F1E">
        <w:trPr>
          <w:trHeight w:val="280"/>
        </w:trPr>
        <w:tc>
          <w:tcPr>
            <w:tcW w:w="898" w:type="dxa"/>
            <w:vMerge/>
            <w:vAlign w:val="center"/>
            <w:hideMark/>
          </w:tcPr>
          <w:p w14:paraId="1CA47C40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D3F716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EE413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2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0483824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34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D9E852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5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56745B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9824C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88622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EAF19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04FBD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FD0AA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4DCC7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6A206" w14:textId="77777777" w:rsidR="00F769DF" w:rsidRPr="00613F1E" w:rsidRDefault="00F769DF" w:rsidP="00287F6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3F1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71</w:t>
            </w:r>
          </w:p>
        </w:tc>
      </w:tr>
    </w:tbl>
    <w:p w14:paraId="555F8BD7" w14:textId="5F9EBE59" w:rsidR="00287F6D" w:rsidRDefault="00287F6D" w:rsidP="00287F6D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sectPr w:rsidR="00287F6D" w:rsidSect="00287F6D">
      <w:pgSz w:w="25515" w:h="11907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FB1889" w14:textId="77777777" w:rsidR="008C1112" w:rsidRDefault="008C1112" w:rsidP="003324C6">
      <w:r>
        <w:separator/>
      </w:r>
    </w:p>
  </w:endnote>
  <w:endnote w:type="continuationSeparator" w:id="0">
    <w:p w14:paraId="2B778AA7" w14:textId="77777777" w:rsidR="008C1112" w:rsidRDefault="008C1112" w:rsidP="00332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698A33" w14:textId="77777777" w:rsidR="008C1112" w:rsidRDefault="008C1112" w:rsidP="003324C6">
      <w:r>
        <w:separator/>
      </w:r>
    </w:p>
  </w:footnote>
  <w:footnote w:type="continuationSeparator" w:id="0">
    <w:p w14:paraId="7114A971" w14:textId="77777777" w:rsidR="008C1112" w:rsidRDefault="008C1112" w:rsidP="00332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57F"/>
    <w:rsid w:val="00020A2E"/>
    <w:rsid w:val="00022A37"/>
    <w:rsid w:val="000702C5"/>
    <w:rsid w:val="00077609"/>
    <w:rsid w:val="00096BC6"/>
    <w:rsid w:val="00130754"/>
    <w:rsid w:val="001646C3"/>
    <w:rsid w:val="001E3C59"/>
    <w:rsid w:val="00276C6D"/>
    <w:rsid w:val="00287F6D"/>
    <w:rsid w:val="002B25F4"/>
    <w:rsid w:val="002C4B68"/>
    <w:rsid w:val="003324C6"/>
    <w:rsid w:val="0047732D"/>
    <w:rsid w:val="005D7D40"/>
    <w:rsid w:val="00613F1E"/>
    <w:rsid w:val="0062194C"/>
    <w:rsid w:val="006422A8"/>
    <w:rsid w:val="0064588F"/>
    <w:rsid w:val="0067274B"/>
    <w:rsid w:val="0067370E"/>
    <w:rsid w:val="006863A3"/>
    <w:rsid w:val="007F0BE1"/>
    <w:rsid w:val="00802102"/>
    <w:rsid w:val="00872D16"/>
    <w:rsid w:val="008A3337"/>
    <w:rsid w:val="008C1112"/>
    <w:rsid w:val="00974D08"/>
    <w:rsid w:val="00A074F3"/>
    <w:rsid w:val="00A32776"/>
    <w:rsid w:val="00A932DB"/>
    <w:rsid w:val="00AB5B97"/>
    <w:rsid w:val="00B304AD"/>
    <w:rsid w:val="00B6596F"/>
    <w:rsid w:val="00B760B1"/>
    <w:rsid w:val="00C10212"/>
    <w:rsid w:val="00C741CB"/>
    <w:rsid w:val="00C8726D"/>
    <w:rsid w:val="00CC5084"/>
    <w:rsid w:val="00E31BC4"/>
    <w:rsid w:val="00E7257F"/>
    <w:rsid w:val="00E80EF0"/>
    <w:rsid w:val="00ED4BF8"/>
    <w:rsid w:val="00F00212"/>
    <w:rsid w:val="00F36278"/>
    <w:rsid w:val="00F7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EE903"/>
  <w15:chartTrackingRefBased/>
  <w15:docId w15:val="{1D6BD001-DCB7-4E06-B321-07751F206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24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4C6"/>
    <w:rPr>
      <w:sz w:val="18"/>
      <w:szCs w:val="18"/>
    </w:rPr>
  </w:style>
  <w:style w:type="table" w:styleId="a7">
    <w:name w:val="Table Grid"/>
    <w:basedOn w:val="a1"/>
    <w:uiPriority w:val="39"/>
    <w:rsid w:val="00672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3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M</dc:creator>
  <cp:keywords/>
  <dc:description/>
  <cp:lastModifiedBy>MedSci-XHH</cp:lastModifiedBy>
  <cp:revision>25</cp:revision>
  <dcterms:created xsi:type="dcterms:W3CDTF">2022-07-20T06:55:00Z</dcterms:created>
  <dcterms:modified xsi:type="dcterms:W3CDTF">2022-08-30T09:12:00Z</dcterms:modified>
</cp:coreProperties>
</file>